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897F" w14:textId="77777777" w:rsidR="00F4042C" w:rsidRPr="00F4042C" w:rsidRDefault="00F4042C" w:rsidP="00F4042C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4042C">
        <w:rPr>
          <w:rFonts w:ascii="Times New Roman" w:hAnsi="Times New Roman" w:cs="Times New Roman"/>
          <w:sz w:val="24"/>
          <w:szCs w:val="24"/>
        </w:rPr>
        <w:t xml:space="preserve">Table S2. The sequences accession numbers of ITS, </w:t>
      </w:r>
      <w:proofErr w:type="spellStart"/>
      <w:r w:rsidRPr="00F4042C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Pr="00F4042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4042C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Pr="00F4042C">
        <w:rPr>
          <w:rFonts w:ascii="Times New Roman" w:hAnsi="Times New Roman" w:cs="Times New Roman"/>
          <w:sz w:val="24"/>
          <w:szCs w:val="24"/>
        </w:rPr>
        <w:t xml:space="preserve"> downloaded from GenBank.</w:t>
      </w:r>
    </w:p>
    <w:p w14:paraId="0C5B7CCB" w14:textId="2F739F68" w:rsidR="00DD56AC" w:rsidRPr="00F4042C" w:rsidRDefault="00DD56AC"/>
    <w:tbl>
      <w:tblPr>
        <w:tblW w:w="6800" w:type="dxa"/>
        <w:tblInd w:w="-15" w:type="dxa"/>
        <w:tblLook w:val="04A0" w:firstRow="1" w:lastRow="0" w:firstColumn="1" w:lastColumn="0" w:noHBand="0" w:noVBand="1"/>
      </w:tblPr>
      <w:tblGrid>
        <w:gridCol w:w="2740"/>
        <w:gridCol w:w="1500"/>
        <w:gridCol w:w="1420"/>
        <w:gridCol w:w="1231"/>
      </w:tblGrid>
      <w:tr w:rsidR="00F4042C" w:rsidRPr="00F4042C" w14:paraId="5CB716A8" w14:textId="77777777" w:rsidTr="00F4042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BD702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1C53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899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cL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810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K</w:t>
            </w:r>
            <w:proofErr w:type="spellEnd"/>
          </w:p>
        </w:tc>
      </w:tr>
      <w:tr w:rsidR="00F4042C" w:rsidRPr="00F4042C" w14:paraId="4FA9C21D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0EC2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ogot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F9C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CA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689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1A5E550F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58D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rachystachy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518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BF84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D9B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7DCFDF49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A72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odecand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184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772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C8D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31F554F7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04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xi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7E8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595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70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6C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2D3D5617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44F3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ptand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11D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045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85FE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10F9112D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6AA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eterotepa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848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42A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193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7E4A3AF0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95A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ns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61A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0E1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3763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4FB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376309</w:t>
            </w:r>
          </w:p>
        </w:tc>
      </w:tr>
      <w:tr w:rsidR="00F4042C" w:rsidRPr="00F4042C" w14:paraId="13C963CA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FC3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zia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801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E919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755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1C2FA693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0CB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octand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3F5D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9688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C7E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135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98CC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F159384 </w:t>
            </w:r>
          </w:p>
        </w:tc>
      </w:tr>
      <w:tr w:rsidR="00F4042C" w:rsidRPr="00F4042C" w14:paraId="7A0256B1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0E6C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hytolacca rugo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27D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E72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5EF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1807854B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075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nguin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2199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9CF0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5910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2429A3F1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56D9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etram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C369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614B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566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28F951A6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1CA1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hytolacca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weberbau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42A6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491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560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371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042C" w:rsidRPr="00F4042C" w14:paraId="0B384FB2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20D9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arcobatus</w:t>
            </w:r>
            <w:proofErr w:type="spellEnd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rmiculat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2FA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0795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B42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286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5608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286338</w:t>
            </w:r>
          </w:p>
        </w:tc>
      </w:tr>
      <w:tr w:rsidR="00F4042C" w:rsidRPr="00F4042C" w14:paraId="0E8CABBB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A8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gdestis</w:t>
            </w:r>
            <w:proofErr w:type="spellEnd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ematid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CA0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X2325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6B6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3979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B3FC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397910</w:t>
            </w:r>
          </w:p>
        </w:tc>
      </w:tr>
      <w:tr w:rsidR="00F4042C" w:rsidRPr="00F4042C" w14:paraId="33B8757D" w14:textId="77777777" w:rsidTr="00F4042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EEF6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cilla</w:t>
            </w:r>
            <w:proofErr w:type="spellEnd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404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olubil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3EE3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7D67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3979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CCAAF" w14:textId="77777777" w:rsidR="00F4042C" w:rsidRPr="00F4042C" w:rsidRDefault="00F4042C" w:rsidP="00F40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40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397920</w:t>
            </w:r>
          </w:p>
        </w:tc>
      </w:tr>
    </w:tbl>
    <w:p w14:paraId="01B72450" w14:textId="77777777" w:rsidR="00F4042C" w:rsidRDefault="00F4042C">
      <w:pPr>
        <w:rPr>
          <w:rFonts w:hint="eastAsia"/>
        </w:rPr>
      </w:pPr>
    </w:p>
    <w:sectPr w:rsidR="00F40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EC07E" w14:textId="77777777" w:rsidR="00BB0948" w:rsidRDefault="00BB0948" w:rsidP="00F4042C">
      <w:r>
        <w:separator/>
      </w:r>
    </w:p>
  </w:endnote>
  <w:endnote w:type="continuationSeparator" w:id="0">
    <w:p w14:paraId="43C54F27" w14:textId="77777777" w:rsidR="00BB0948" w:rsidRDefault="00BB0948" w:rsidP="00F40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71AF1" w14:textId="77777777" w:rsidR="00BB0948" w:rsidRDefault="00BB0948" w:rsidP="00F4042C">
      <w:r>
        <w:separator/>
      </w:r>
    </w:p>
  </w:footnote>
  <w:footnote w:type="continuationSeparator" w:id="0">
    <w:p w14:paraId="71153977" w14:textId="77777777" w:rsidR="00BB0948" w:rsidRDefault="00BB0948" w:rsidP="00F40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34C"/>
    <w:rsid w:val="00BB0948"/>
    <w:rsid w:val="00CE234C"/>
    <w:rsid w:val="00DD56AC"/>
    <w:rsid w:val="00F4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B414F"/>
  <w15:chartTrackingRefBased/>
  <w15:docId w15:val="{69306DC5-FE26-4B5F-AADB-C04D6B32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4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8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1-22T03:01:00Z</dcterms:created>
  <dcterms:modified xsi:type="dcterms:W3CDTF">2022-01-22T03:02:00Z</dcterms:modified>
</cp:coreProperties>
</file>